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9F8" w:rsidRPr="00B05BB7" w:rsidRDefault="004879F8" w:rsidP="004879F8">
      <w:pPr>
        <w:pStyle w:val="SemEspaamento"/>
        <w:rPr>
          <w:rFonts w:cstheme="minorHAnsi"/>
          <w:lang w:val="en-US"/>
        </w:rPr>
      </w:pPr>
      <w:bookmarkStart w:id="0" w:name="_GoBack"/>
      <w:r w:rsidRPr="00B05BB7">
        <w:rPr>
          <w:b/>
          <w:lang w:val="en-US"/>
        </w:rPr>
        <w:t xml:space="preserve">S2 Table. DTP-Hib </w:t>
      </w:r>
      <w:r w:rsidR="00DC71BD" w:rsidRPr="00B05BB7">
        <w:rPr>
          <w:b/>
          <w:lang w:val="en-US"/>
        </w:rPr>
        <w:t xml:space="preserve">situation versus PCV10 </w:t>
      </w:r>
      <w:r w:rsidRPr="00B05BB7">
        <w:rPr>
          <w:b/>
          <w:lang w:val="en-US"/>
        </w:rPr>
        <w:t>vaccination status.</w:t>
      </w:r>
      <w:r w:rsidRPr="00B05BB7">
        <w:rPr>
          <w:lang w:val="en-US"/>
        </w:rPr>
        <w:t xml:space="preserve"> </w:t>
      </w:r>
      <w:r w:rsidRPr="00B05BB7">
        <w:rPr>
          <w:rFonts w:cstheme="minorHAnsi"/>
          <w:lang w:val="en-US"/>
        </w:rPr>
        <w:t>Goiania, December 2010 to February 2011.</w:t>
      </w:r>
    </w:p>
    <w:tbl>
      <w:tblPr>
        <w:tblStyle w:val="Tabelacomgrade"/>
        <w:tblW w:w="8674" w:type="dxa"/>
        <w:tblLayout w:type="fixed"/>
        <w:tblLook w:val="04A0" w:firstRow="1" w:lastRow="0" w:firstColumn="1" w:lastColumn="0" w:noHBand="0" w:noVBand="1"/>
      </w:tblPr>
      <w:tblGrid>
        <w:gridCol w:w="3397"/>
        <w:gridCol w:w="1560"/>
        <w:gridCol w:w="2268"/>
        <w:gridCol w:w="1449"/>
      </w:tblGrid>
      <w:tr w:rsidR="004879F8" w:rsidRPr="00B05BB7" w:rsidTr="008E1D5E">
        <w:trPr>
          <w:trHeight w:val="227"/>
        </w:trPr>
        <w:tc>
          <w:tcPr>
            <w:tcW w:w="3397" w:type="dxa"/>
            <w:vMerge w:val="restart"/>
            <w:noWrap/>
            <w:vAlign w:val="center"/>
            <w:hideMark/>
          </w:tcPr>
          <w:bookmarkEnd w:id="0"/>
          <w:p w:rsidR="003C0DA6" w:rsidRPr="00B05BB7" w:rsidRDefault="004879F8" w:rsidP="003C0DA6">
            <w:pPr>
              <w:pStyle w:val="TableText"/>
            </w:pPr>
            <w:r w:rsidRPr="00B05BB7">
              <w:t>DTP-Hib</w:t>
            </w:r>
            <w:r w:rsidR="003C0DA6" w:rsidRPr="00B05BB7">
              <w:t xml:space="preserve"> vaccination status</w:t>
            </w:r>
          </w:p>
          <w:p w:rsidR="004879F8" w:rsidRPr="00B05BB7" w:rsidRDefault="003C0DA6" w:rsidP="003C0DA6">
            <w:pPr>
              <w:pStyle w:val="TableText"/>
              <w:rPr>
                <w:rFonts w:ascii="Times New Roman" w:hAnsi="Times New Roman"/>
                <w:sz w:val="24"/>
                <w:szCs w:val="24"/>
              </w:rPr>
            </w:pPr>
            <w:r w:rsidRPr="00B05BB7">
              <w:t>in relation to the introduction of PCV10</w:t>
            </w:r>
          </w:p>
        </w:tc>
        <w:tc>
          <w:tcPr>
            <w:tcW w:w="5277" w:type="dxa"/>
            <w:gridSpan w:val="3"/>
            <w:noWrap/>
            <w:vAlign w:val="center"/>
            <w:hideMark/>
          </w:tcPr>
          <w:p w:rsidR="004879F8" w:rsidRPr="00B05BB7" w:rsidRDefault="004879F8" w:rsidP="008E1D5E">
            <w:pPr>
              <w:pStyle w:val="TableText"/>
              <w:jc w:val="center"/>
            </w:pPr>
            <w:r w:rsidRPr="00B05BB7">
              <w:t xml:space="preserve">PCV10 </w:t>
            </w:r>
            <w:r w:rsidR="003C0DA6" w:rsidRPr="00B05BB7">
              <w:t xml:space="preserve">vaccination </w:t>
            </w:r>
            <w:r w:rsidRPr="00B05BB7">
              <w:t>Status</w:t>
            </w:r>
          </w:p>
        </w:tc>
      </w:tr>
      <w:tr w:rsidR="004879F8" w:rsidRPr="00B05BB7" w:rsidTr="008E1D5E">
        <w:trPr>
          <w:trHeight w:val="227"/>
        </w:trPr>
        <w:tc>
          <w:tcPr>
            <w:tcW w:w="3397" w:type="dxa"/>
            <w:vMerge/>
            <w:noWrap/>
            <w:hideMark/>
          </w:tcPr>
          <w:p w:rsidR="004879F8" w:rsidRPr="00B05BB7" w:rsidRDefault="004879F8" w:rsidP="008E1D5E">
            <w:pPr>
              <w:pStyle w:val="TableText"/>
            </w:pPr>
          </w:p>
        </w:tc>
        <w:tc>
          <w:tcPr>
            <w:tcW w:w="1560" w:type="dxa"/>
            <w:noWrap/>
            <w:vAlign w:val="center"/>
            <w:hideMark/>
          </w:tcPr>
          <w:p w:rsidR="004879F8" w:rsidRPr="00B05BB7" w:rsidRDefault="004879F8" w:rsidP="008E1D5E">
            <w:pPr>
              <w:pStyle w:val="TableText"/>
              <w:jc w:val="center"/>
            </w:pPr>
            <w:r w:rsidRPr="00B05BB7">
              <w:t>Full vaccination</w:t>
            </w:r>
          </w:p>
          <w:p w:rsidR="004879F8" w:rsidRPr="00B05BB7" w:rsidRDefault="001E57EC" w:rsidP="008E1D5E">
            <w:pPr>
              <w:jc w:val="center"/>
              <w:rPr>
                <w:lang w:val="en-US" w:eastAsia="pt-BR"/>
              </w:rPr>
            </w:pPr>
            <w:r w:rsidRPr="00B05BB7">
              <w:rPr>
                <w:lang w:val="en-US" w:eastAsia="pt-BR"/>
              </w:rPr>
              <w:t>(</w:t>
            </w:r>
            <w:r w:rsidR="004879F8" w:rsidRPr="00B05BB7">
              <w:rPr>
                <w:lang w:val="en-US" w:eastAsia="pt-BR"/>
              </w:rPr>
              <w:t>n=661</w:t>
            </w:r>
            <w:r w:rsidRPr="00B05BB7">
              <w:rPr>
                <w:lang w:val="en-US" w:eastAsia="pt-BR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4879F8" w:rsidRPr="00B05BB7" w:rsidRDefault="004879F8" w:rsidP="008E1D5E">
            <w:pPr>
              <w:pStyle w:val="TableText"/>
              <w:jc w:val="center"/>
            </w:pPr>
            <w:r w:rsidRPr="00B05BB7">
              <w:t>Under vaccination</w:t>
            </w:r>
          </w:p>
          <w:p w:rsidR="004879F8" w:rsidRPr="00B05BB7" w:rsidRDefault="001E57EC" w:rsidP="008E1D5E">
            <w:pPr>
              <w:jc w:val="center"/>
              <w:rPr>
                <w:lang w:val="en-US" w:eastAsia="pt-BR"/>
              </w:rPr>
            </w:pPr>
            <w:r w:rsidRPr="00B05BB7">
              <w:rPr>
                <w:lang w:val="en-US" w:eastAsia="pt-BR"/>
              </w:rPr>
              <w:t>(</w:t>
            </w:r>
            <w:r w:rsidR="004879F8" w:rsidRPr="00B05BB7">
              <w:rPr>
                <w:lang w:val="en-US" w:eastAsia="pt-BR"/>
              </w:rPr>
              <w:t>n=484</w:t>
            </w:r>
            <w:r w:rsidRPr="00B05BB7">
              <w:rPr>
                <w:lang w:val="en-US" w:eastAsia="pt-BR"/>
              </w:rPr>
              <w:t>)</w:t>
            </w:r>
          </w:p>
        </w:tc>
        <w:tc>
          <w:tcPr>
            <w:tcW w:w="1449" w:type="dxa"/>
            <w:noWrap/>
            <w:vAlign w:val="center"/>
            <w:hideMark/>
          </w:tcPr>
          <w:p w:rsidR="004879F8" w:rsidRPr="00B05BB7" w:rsidRDefault="004879F8" w:rsidP="008E1D5E">
            <w:pPr>
              <w:pStyle w:val="TableText"/>
              <w:jc w:val="center"/>
            </w:pPr>
            <w:r w:rsidRPr="00B05BB7">
              <w:t>Unvaccinated</w:t>
            </w:r>
          </w:p>
          <w:p w:rsidR="004879F8" w:rsidRPr="00B05BB7" w:rsidRDefault="001E57EC" w:rsidP="008E1D5E">
            <w:pPr>
              <w:jc w:val="center"/>
              <w:rPr>
                <w:lang w:val="en-US" w:eastAsia="pt-BR"/>
              </w:rPr>
            </w:pPr>
            <w:r w:rsidRPr="00B05BB7">
              <w:rPr>
                <w:lang w:val="en-US" w:eastAsia="pt-BR"/>
              </w:rPr>
              <w:t>(</w:t>
            </w:r>
            <w:r w:rsidR="004879F8" w:rsidRPr="00B05BB7">
              <w:rPr>
                <w:lang w:val="en-US" w:eastAsia="pt-BR"/>
              </w:rPr>
              <w:t>n=92</w:t>
            </w:r>
            <w:r w:rsidRPr="00B05BB7">
              <w:rPr>
                <w:lang w:val="en-US" w:eastAsia="pt-BR"/>
              </w:rPr>
              <w:t>)</w:t>
            </w:r>
          </w:p>
        </w:tc>
      </w:tr>
      <w:tr w:rsidR="003C0DA6" w:rsidRPr="00B05BB7" w:rsidTr="00A46EBF">
        <w:trPr>
          <w:trHeight w:val="227"/>
        </w:trPr>
        <w:tc>
          <w:tcPr>
            <w:tcW w:w="3397" w:type="dxa"/>
            <w:noWrap/>
            <w:hideMark/>
          </w:tcPr>
          <w:p w:rsidR="003C0DA6" w:rsidRPr="00B05BB7" w:rsidRDefault="003C0DA6" w:rsidP="00A46EBF">
            <w:pPr>
              <w:pStyle w:val="TableText"/>
            </w:pPr>
            <w:r w:rsidRPr="00B05BB7">
              <w:t>Received at least one dose of DTP-Hib after PCV10 introduction  (n=672)</w:t>
            </w:r>
          </w:p>
        </w:tc>
        <w:tc>
          <w:tcPr>
            <w:tcW w:w="1560" w:type="dxa"/>
            <w:noWrap/>
            <w:vAlign w:val="center"/>
            <w:hideMark/>
          </w:tcPr>
          <w:p w:rsidR="003C0DA6" w:rsidRPr="00B05BB7" w:rsidRDefault="003C0DA6" w:rsidP="00A46EBF">
            <w:pPr>
              <w:pStyle w:val="TableText"/>
              <w:jc w:val="center"/>
            </w:pPr>
            <w:r w:rsidRPr="00B05BB7">
              <w:t>361</w:t>
            </w:r>
          </w:p>
        </w:tc>
        <w:tc>
          <w:tcPr>
            <w:tcW w:w="2268" w:type="dxa"/>
            <w:noWrap/>
            <w:vAlign w:val="center"/>
            <w:hideMark/>
          </w:tcPr>
          <w:p w:rsidR="003C0DA6" w:rsidRPr="00B05BB7" w:rsidRDefault="003C0DA6" w:rsidP="00A46EBF">
            <w:pPr>
              <w:pStyle w:val="TableText"/>
              <w:jc w:val="center"/>
            </w:pPr>
            <w:r w:rsidRPr="00B05BB7">
              <w:t>288</w:t>
            </w:r>
          </w:p>
        </w:tc>
        <w:tc>
          <w:tcPr>
            <w:tcW w:w="1449" w:type="dxa"/>
            <w:noWrap/>
            <w:vAlign w:val="center"/>
            <w:hideMark/>
          </w:tcPr>
          <w:p w:rsidR="003C0DA6" w:rsidRPr="00B05BB7" w:rsidRDefault="003C0DA6" w:rsidP="00A46EBF">
            <w:pPr>
              <w:pStyle w:val="TableText"/>
              <w:jc w:val="center"/>
            </w:pPr>
            <w:r w:rsidRPr="00B05BB7">
              <w:t>23</w:t>
            </w:r>
          </w:p>
        </w:tc>
      </w:tr>
      <w:tr w:rsidR="004879F8" w:rsidRPr="005E56EC" w:rsidTr="008E1D5E">
        <w:trPr>
          <w:trHeight w:val="227"/>
        </w:trPr>
        <w:tc>
          <w:tcPr>
            <w:tcW w:w="3397" w:type="dxa"/>
            <w:noWrap/>
            <w:hideMark/>
          </w:tcPr>
          <w:p w:rsidR="004879F8" w:rsidRPr="00B05BB7" w:rsidRDefault="004879F8" w:rsidP="003C0DA6">
            <w:pPr>
              <w:pStyle w:val="TableText"/>
            </w:pPr>
            <w:r w:rsidRPr="00B05BB7">
              <w:t>Received all three doses of DTP-Hib after PCV10 introduction</w:t>
            </w:r>
            <w:r w:rsidR="003C0DA6" w:rsidRPr="00B05BB7">
              <w:t xml:space="preserve"> (</w:t>
            </w:r>
            <w:r w:rsidRPr="00B05BB7">
              <w:t>n=216</w:t>
            </w:r>
            <w:r w:rsidR="003C0DA6" w:rsidRPr="00B05BB7">
              <w:t>)</w:t>
            </w:r>
          </w:p>
        </w:tc>
        <w:tc>
          <w:tcPr>
            <w:tcW w:w="1560" w:type="dxa"/>
            <w:noWrap/>
            <w:vAlign w:val="center"/>
            <w:hideMark/>
          </w:tcPr>
          <w:p w:rsidR="004879F8" w:rsidRPr="00B05BB7" w:rsidRDefault="004879F8" w:rsidP="008E1D5E">
            <w:pPr>
              <w:pStyle w:val="TableText"/>
              <w:jc w:val="center"/>
            </w:pPr>
            <w:r w:rsidRPr="00B05BB7">
              <w:t>168</w:t>
            </w:r>
          </w:p>
        </w:tc>
        <w:tc>
          <w:tcPr>
            <w:tcW w:w="2268" w:type="dxa"/>
            <w:noWrap/>
            <w:vAlign w:val="center"/>
            <w:hideMark/>
          </w:tcPr>
          <w:p w:rsidR="004879F8" w:rsidRPr="00B05BB7" w:rsidRDefault="004879F8" w:rsidP="008E1D5E">
            <w:pPr>
              <w:pStyle w:val="TableText"/>
              <w:jc w:val="center"/>
            </w:pPr>
            <w:r w:rsidRPr="00B05BB7">
              <w:t>48</w:t>
            </w:r>
          </w:p>
        </w:tc>
        <w:tc>
          <w:tcPr>
            <w:tcW w:w="1449" w:type="dxa"/>
            <w:noWrap/>
            <w:vAlign w:val="center"/>
            <w:hideMark/>
          </w:tcPr>
          <w:p w:rsidR="004879F8" w:rsidRPr="005E56EC" w:rsidRDefault="004879F8" w:rsidP="008E1D5E">
            <w:pPr>
              <w:pStyle w:val="TableText"/>
              <w:jc w:val="center"/>
            </w:pPr>
            <w:r w:rsidRPr="00B05BB7">
              <w:t>0</w:t>
            </w:r>
          </w:p>
        </w:tc>
      </w:tr>
    </w:tbl>
    <w:p w:rsidR="00A4589D" w:rsidRPr="00A4589D" w:rsidRDefault="00A4589D" w:rsidP="003C0DA6">
      <w:pPr>
        <w:rPr>
          <w:lang w:val="en-US"/>
        </w:rPr>
      </w:pPr>
    </w:p>
    <w:sectPr w:rsidR="00A4589D" w:rsidRPr="00A458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9F8"/>
    <w:rsid w:val="000075E6"/>
    <w:rsid w:val="000C42D0"/>
    <w:rsid w:val="000D5762"/>
    <w:rsid w:val="001056AA"/>
    <w:rsid w:val="00140D4F"/>
    <w:rsid w:val="001460FE"/>
    <w:rsid w:val="001B7C6A"/>
    <w:rsid w:val="001C5FEF"/>
    <w:rsid w:val="001E2104"/>
    <w:rsid w:val="001E57EC"/>
    <w:rsid w:val="0020045F"/>
    <w:rsid w:val="00202277"/>
    <w:rsid w:val="0021470B"/>
    <w:rsid w:val="00223B81"/>
    <w:rsid w:val="002A18EF"/>
    <w:rsid w:val="002B7EF0"/>
    <w:rsid w:val="002F5E1A"/>
    <w:rsid w:val="00305423"/>
    <w:rsid w:val="00331812"/>
    <w:rsid w:val="0037569B"/>
    <w:rsid w:val="003C0DA6"/>
    <w:rsid w:val="0040322C"/>
    <w:rsid w:val="00426DC0"/>
    <w:rsid w:val="00432C33"/>
    <w:rsid w:val="004879F8"/>
    <w:rsid w:val="004F2F6E"/>
    <w:rsid w:val="00510E2B"/>
    <w:rsid w:val="00553F20"/>
    <w:rsid w:val="00563C52"/>
    <w:rsid w:val="005C59D8"/>
    <w:rsid w:val="005D42F1"/>
    <w:rsid w:val="006248DA"/>
    <w:rsid w:val="006346FB"/>
    <w:rsid w:val="006444B0"/>
    <w:rsid w:val="00654846"/>
    <w:rsid w:val="006B0186"/>
    <w:rsid w:val="006B4B5D"/>
    <w:rsid w:val="006F4C95"/>
    <w:rsid w:val="00700718"/>
    <w:rsid w:val="007231F2"/>
    <w:rsid w:val="007747A0"/>
    <w:rsid w:val="0084173B"/>
    <w:rsid w:val="008B0A04"/>
    <w:rsid w:val="008D4D8C"/>
    <w:rsid w:val="008E4E52"/>
    <w:rsid w:val="00906BF0"/>
    <w:rsid w:val="00912B33"/>
    <w:rsid w:val="009176ED"/>
    <w:rsid w:val="00940251"/>
    <w:rsid w:val="00965606"/>
    <w:rsid w:val="00966A7A"/>
    <w:rsid w:val="00975919"/>
    <w:rsid w:val="009759C1"/>
    <w:rsid w:val="009A448D"/>
    <w:rsid w:val="009B1BA5"/>
    <w:rsid w:val="00A064FD"/>
    <w:rsid w:val="00A307D8"/>
    <w:rsid w:val="00A313C6"/>
    <w:rsid w:val="00A4589D"/>
    <w:rsid w:val="00A55C67"/>
    <w:rsid w:val="00AA756F"/>
    <w:rsid w:val="00AA796F"/>
    <w:rsid w:val="00AC3F5F"/>
    <w:rsid w:val="00B05BB7"/>
    <w:rsid w:val="00B42FEF"/>
    <w:rsid w:val="00B52C16"/>
    <w:rsid w:val="00B84D56"/>
    <w:rsid w:val="00B85F80"/>
    <w:rsid w:val="00BC560E"/>
    <w:rsid w:val="00BF4753"/>
    <w:rsid w:val="00C13DEF"/>
    <w:rsid w:val="00C15413"/>
    <w:rsid w:val="00C351BD"/>
    <w:rsid w:val="00C604BC"/>
    <w:rsid w:val="00CA6AB3"/>
    <w:rsid w:val="00CC204C"/>
    <w:rsid w:val="00CC68B2"/>
    <w:rsid w:val="00D07090"/>
    <w:rsid w:val="00D80376"/>
    <w:rsid w:val="00DC71BD"/>
    <w:rsid w:val="00E43F76"/>
    <w:rsid w:val="00E83989"/>
    <w:rsid w:val="00EC1D77"/>
    <w:rsid w:val="00EF2B15"/>
    <w:rsid w:val="00F013F2"/>
    <w:rsid w:val="00F306F0"/>
    <w:rsid w:val="00F41CBF"/>
    <w:rsid w:val="00F85DE7"/>
    <w:rsid w:val="00FC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E73A910-CACC-4795-B228-6FB2C8AD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9F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87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next w:val="Normal"/>
    <w:qFormat/>
    <w:rsid w:val="004879F8"/>
    <w:pPr>
      <w:spacing w:after="0" w:line="240" w:lineRule="auto"/>
    </w:pPr>
    <w:rPr>
      <w:rFonts w:eastAsia="Times New Roman" w:cs="Times New Roman"/>
      <w:color w:val="000000"/>
      <w:sz w:val="20"/>
      <w:lang w:val="en-US" w:eastAsia="pt-BR"/>
    </w:rPr>
  </w:style>
  <w:style w:type="paragraph" w:styleId="SemEspaamento">
    <w:name w:val="No Spacing"/>
    <w:uiPriority w:val="1"/>
    <w:qFormat/>
    <w:rsid w:val="004879F8"/>
    <w:pPr>
      <w:spacing w:after="0" w:line="240" w:lineRule="auto"/>
    </w:pPr>
    <w:rPr>
      <w:sz w:val="24"/>
    </w:rPr>
  </w:style>
  <w:style w:type="paragraph" w:styleId="PargrafodaLista">
    <w:name w:val="List Paragraph"/>
    <w:basedOn w:val="Normal"/>
    <w:uiPriority w:val="34"/>
    <w:qFormat/>
    <w:rsid w:val="00A458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a Oliveira Saraiva</dc:creator>
  <cp:keywords/>
  <dc:description/>
  <cp:lastModifiedBy>Fabricia Oliveira Saraiva</cp:lastModifiedBy>
  <cp:revision>3</cp:revision>
  <dcterms:created xsi:type="dcterms:W3CDTF">2015-02-09T12:26:00Z</dcterms:created>
  <dcterms:modified xsi:type="dcterms:W3CDTF">2015-03-10T12:37:00Z</dcterms:modified>
</cp:coreProperties>
</file>